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2"/>
        </w:rPr>
        <w:t>Table S1.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The tryptic BSA peptides identified via LC-MS/MS and no enzyme search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in Mascot</w:t>
      </w:r>
      <w:r>
        <w:rPr>
          <w:rFonts w:cs="Times New Roman" w:ascii="Times New Roman" w:hAnsi="Times New Roman"/>
          <w:b/>
          <w:bCs/>
          <w:kern w:val="0"/>
          <w:sz w:val="22"/>
        </w:rPr>
        <w:t>.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2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" w:cs="Times New Roman" w:ascii="Times New Roman" w:hAnsi="Times New Roman"/>
          <w:kern w:val="0"/>
          <w:sz w:val="22"/>
        </w:rPr>
        <w:t>Columns from left to right contain: number, start and end position of the identified peptide in BSA, the peptide sequence identified by LC-MS/MS.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rial Unicode MS" w:cs="Times New Roman"/>
          <w:b/>
          <w:b/>
          <w:bCs/>
          <w:kern w:val="0"/>
          <w:sz w:val="22"/>
        </w:rPr>
      </w:pPr>
      <w:r>
        <w:rPr>
          <w:rFonts w:eastAsia="Arial Unicode MS" w:cs="Times New Roman" w:ascii="Times New Roman" w:hAnsi="Times New Roman"/>
          <w:b/>
          <w:bCs/>
          <w:kern w:val="0"/>
          <w:sz w:val="22"/>
        </w:rPr>
      </w:r>
    </w:p>
    <w:tbl>
      <w:tblPr>
        <w:tblW w:w="6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178"/>
        <w:gridCol w:w="1178"/>
        <w:gridCol w:w="3423"/>
      </w:tblGrid>
      <w:tr>
        <w:trPr/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umber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tart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nd</w:t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Peptide sequence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  <w:tc>
          <w:tcPr>
            <w:tcW w:w="3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VNELTEFA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VADESHAGCE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LHTLFGDELC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TYGDMADCCE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1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KPDPNTLCDEF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7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LYEIAR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7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NGVFQECCQAED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6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EFVEVT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0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CHGDLLECADDR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7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ICDNQDTISS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0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AIPENLPPLTADFAEDKDVC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9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AFLGSFLYEYSR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6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YEATLEECCA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9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DPHACYSTVFD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2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LVDEPQNLI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0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NCDQFE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3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GEYGFQNALIVR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1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PQVSTPTLVEVSR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2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PCTEDYLSLILNR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7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TESLVNR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7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TALVELL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0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VMENFVAFVDK</w:t>
            </w:r>
          </w:p>
        </w:tc>
      </w:tr>
      <w:tr>
        <w:trPr/>
        <w:tc>
          <w:tcPr>
            <w:tcW w:w="11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7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AADDKEACFAVEGPK</w:t>
            </w:r>
          </w:p>
        </w:tc>
      </w:tr>
      <w:tr>
        <w:trPr/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8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7</w:t>
            </w:r>
          </w:p>
        </w:tc>
        <w:tc>
          <w:tcPr>
            <w:tcW w:w="3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ACFAVEGP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2:28:00Z</dcterms:created>
  <dc:creator>User</dc:creator>
  <dc:description/>
  <cp:keywords/>
  <dc:language>en-US</dc:language>
  <cp:lastModifiedBy>User</cp:lastModifiedBy>
  <dcterms:modified xsi:type="dcterms:W3CDTF">2013-04-12T12:28:00Z</dcterms:modified>
  <cp:revision>2</cp:revision>
  <dc:subject/>
  <dc:title/>
</cp:coreProperties>
</file>